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F303D" w14:textId="45B896EC" w:rsidR="00A80B81" w:rsidRDefault="00A80B81" w:rsidP="00A80B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sz w:val="24"/>
          <w:szCs w:val="24"/>
        </w:rPr>
        <w:t>7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rong positive correlation and m</w:t>
      </w:r>
      <w:r w:rsidRPr="00042EE6">
        <w:rPr>
          <w:rFonts w:ascii="Times New Roman" w:hAnsi="Times New Roman" w:cs="Times New Roman"/>
          <w:sz w:val="24"/>
          <w:szCs w:val="24"/>
        </w:rPr>
        <w:t xml:space="preserve">utual regulation </w:t>
      </w:r>
      <w:r>
        <w:rPr>
          <w:rFonts w:ascii="Times New Roman" w:hAnsi="Times New Roman" w:cs="Times New Roman"/>
          <w:sz w:val="24"/>
          <w:szCs w:val="24"/>
        </w:rPr>
        <w:t>between the 2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F23">
        <w:rPr>
          <w:rFonts w:ascii="Times New Roman" w:hAnsi="Times New Roman" w:cs="Times New Roman"/>
          <w:sz w:val="24"/>
          <w:szCs w:val="24"/>
        </w:rPr>
        <w:t>types of immune cells</w:t>
      </w:r>
      <w:r>
        <w:rPr>
          <w:rFonts w:ascii="Times New Roman" w:hAnsi="Times New Roman" w:cs="Times New Roman"/>
          <w:sz w:val="24"/>
          <w:szCs w:val="24"/>
        </w:rPr>
        <w:t xml:space="preserve"> (Except </w:t>
      </w:r>
      <w:r w:rsidRPr="00A80B81">
        <w:rPr>
          <w:rFonts w:ascii="Times New Roman" w:hAnsi="Times New Roman" w:cs="Times New Roman"/>
          <w:sz w:val="24"/>
          <w:szCs w:val="24"/>
        </w:rPr>
        <w:t>CD56dim.natural.killer.cellna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3085"/>
        <w:gridCol w:w="3085"/>
        <w:gridCol w:w="1076"/>
        <w:gridCol w:w="1136"/>
        <w:gridCol w:w="1076"/>
      </w:tblGrid>
      <w:tr w:rsidR="00A80B81" w:rsidRPr="00A80B81" w14:paraId="60217AA4" w14:textId="77777777" w:rsidTr="00A80B81">
        <w:trPr>
          <w:trHeight w:val="280"/>
        </w:trPr>
        <w:tc>
          <w:tcPr>
            <w:tcW w:w="2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04A5" w14:textId="77777777" w:rsidR="00A80B81" w:rsidRPr="00A80B81" w:rsidRDefault="00A80B81" w:rsidP="00A80B8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from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214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o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A96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D39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value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915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weight</w:t>
            </w:r>
          </w:p>
        </w:tc>
      </w:tr>
      <w:tr w:rsidR="00A80B81" w:rsidRPr="00A80B81" w14:paraId="55B2F6D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BCB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C23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F2F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218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092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92E-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2C8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30904</w:t>
            </w:r>
          </w:p>
        </w:tc>
      </w:tr>
      <w:tr w:rsidR="00A80B81" w:rsidRPr="00A80B81" w14:paraId="1D1BE86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52D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1AC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9E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455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ECA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0E-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A61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73412</w:t>
            </w:r>
          </w:p>
        </w:tc>
      </w:tr>
      <w:tr w:rsidR="00A80B81" w:rsidRPr="00A80B81" w14:paraId="5567586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03AD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5DF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624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27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9CC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58E-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479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16675</w:t>
            </w:r>
          </w:p>
        </w:tc>
      </w:tr>
      <w:tr w:rsidR="00A80B81" w:rsidRPr="00A80B81" w14:paraId="3B643CD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753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12C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2F7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221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D9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94E-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BBD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33114</w:t>
            </w:r>
          </w:p>
        </w:tc>
      </w:tr>
      <w:tr w:rsidR="00A80B81" w:rsidRPr="00A80B81" w14:paraId="34D97B4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CE4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738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A25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04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A21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4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5F4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42773</w:t>
            </w:r>
          </w:p>
        </w:tc>
      </w:tr>
      <w:tr w:rsidR="00A80B81" w:rsidRPr="00A80B81" w14:paraId="1D6274E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A4D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C51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AAB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632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300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1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58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179398</w:t>
            </w:r>
          </w:p>
        </w:tc>
      </w:tr>
      <w:tr w:rsidR="00A80B81" w:rsidRPr="00A80B81" w14:paraId="3D14ADA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FBD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4D5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5A0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987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7A56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0D2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392677</w:t>
            </w:r>
          </w:p>
        </w:tc>
      </w:tr>
      <w:tr w:rsidR="00A80B81" w:rsidRPr="00A80B81" w14:paraId="365A9EE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243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C9B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323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448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8BF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1E-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ED3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69344</w:t>
            </w:r>
          </w:p>
        </w:tc>
      </w:tr>
      <w:tr w:rsidR="00A80B81" w:rsidRPr="00A80B81" w14:paraId="3D790FA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5BF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8D2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799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032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813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2E-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4CF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19226</w:t>
            </w:r>
          </w:p>
        </w:tc>
      </w:tr>
      <w:tr w:rsidR="00A80B81" w:rsidRPr="00A80B81" w14:paraId="139313E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44A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4D8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319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553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64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26E-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36C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32215</w:t>
            </w:r>
          </w:p>
        </w:tc>
      </w:tr>
      <w:tr w:rsidR="00A80B81" w:rsidRPr="00A80B81" w14:paraId="466B75B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A9A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62B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6B7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70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6B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9E-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563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02195</w:t>
            </w:r>
          </w:p>
        </w:tc>
      </w:tr>
      <w:tr w:rsidR="00A80B81" w:rsidRPr="00A80B81" w14:paraId="4ACA4A9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B3F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0E0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D8F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14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908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84E-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D97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8841</w:t>
            </w:r>
          </w:p>
        </w:tc>
      </w:tr>
      <w:tr w:rsidR="00A80B81" w:rsidRPr="00A80B81" w14:paraId="7011D38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053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177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A79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66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102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74E-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3A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39943</w:t>
            </w:r>
          </w:p>
        </w:tc>
      </w:tr>
      <w:tr w:rsidR="00A80B81" w:rsidRPr="00A80B81" w14:paraId="4E658E5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528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14A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38F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799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43A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9E-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817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79585</w:t>
            </w:r>
          </w:p>
        </w:tc>
      </w:tr>
      <w:tr w:rsidR="00A80B81" w:rsidRPr="00A80B81" w14:paraId="6734AA6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C26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9E1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F2E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1828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D05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7E-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BC2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97061</w:t>
            </w:r>
          </w:p>
        </w:tc>
      </w:tr>
      <w:tr w:rsidR="00A80B81" w:rsidRPr="00A80B81" w14:paraId="451C03B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9AD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3CD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A43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519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487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3E-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47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111437</w:t>
            </w:r>
          </w:p>
        </w:tc>
      </w:tr>
      <w:tr w:rsidR="00A80B81" w:rsidRPr="00A80B81" w14:paraId="5C32FE7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39E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7B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1A5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34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732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8E-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3AF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80799</w:t>
            </w:r>
          </w:p>
        </w:tc>
      </w:tr>
      <w:tr w:rsidR="00A80B81" w:rsidRPr="00A80B81" w14:paraId="1C3AF22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8C2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807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259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39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DADB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3E-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A84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23983</w:t>
            </w:r>
          </w:p>
        </w:tc>
      </w:tr>
      <w:tr w:rsidR="00A80B81" w:rsidRPr="00A80B81" w14:paraId="2CA974A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AE4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04C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0D5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511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C44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7E-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149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06967</w:t>
            </w:r>
          </w:p>
        </w:tc>
      </w:tr>
      <w:tr w:rsidR="00A80B81" w:rsidRPr="00A80B81" w14:paraId="28BA925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842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E48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E6C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863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57B6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1E-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AB6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18215</w:t>
            </w:r>
          </w:p>
        </w:tc>
      </w:tr>
      <w:tr w:rsidR="00A80B81" w:rsidRPr="00A80B81" w14:paraId="76FB479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CEE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934D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61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910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1C2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96E-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A81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46284</w:t>
            </w:r>
          </w:p>
        </w:tc>
      </w:tr>
      <w:tr w:rsidR="00A80B81" w:rsidRPr="00A80B81" w14:paraId="5C6475E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6E99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14A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0E4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413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A74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3E-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576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47953</w:t>
            </w:r>
          </w:p>
        </w:tc>
      </w:tr>
      <w:tr w:rsidR="00A80B81" w:rsidRPr="00A80B81" w14:paraId="2EE9FEE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8E3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9A2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4B1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09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ABE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51E-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D04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25659</w:t>
            </w:r>
          </w:p>
        </w:tc>
      </w:tr>
      <w:tr w:rsidR="00A80B81" w:rsidRPr="00A80B81" w14:paraId="323A315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B12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A2E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469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592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DE5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2E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F21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555698</w:t>
            </w:r>
          </w:p>
        </w:tc>
      </w:tr>
      <w:tr w:rsidR="00A80B81" w:rsidRPr="00A80B81" w14:paraId="1F45E8E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163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213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FD6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710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FC8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9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DC8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26498</w:t>
            </w:r>
          </w:p>
        </w:tc>
      </w:tr>
      <w:tr w:rsidR="00A80B81" w:rsidRPr="00A80B81" w14:paraId="4DDA8CE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D92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BB4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8F2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654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BF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0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1C2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19297</w:t>
            </w:r>
          </w:p>
        </w:tc>
      </w:tr>
      <w:tr w:rsidR="00A80B81" w:rsidRPr="00A80B81" w14:paraId="60B53EF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D68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C34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5AE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774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EB91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F47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64729</w:t>
            </w:r>
          </w:p>
        </w:tc>
      </w:tr>
      <w:tr w:rsidR="00A80B81" w:rsidRPr="00A80B81" w14:paraId="6CD8EE2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C942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0FA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932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191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0C3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6E-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A98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915171</w:t>
            </w:r>
          </w:p>
        </w:tc>
      </w:tr>
      <w:tr w:rsidR="00A80B81" w:rsidRPr="00A80B81" w14:paraId="46F686C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B5F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AB4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C2B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92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28E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54E-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A6E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35412</w:t>
            </w:r>
          </w:p>
        </w:tc>
      </w:tr>
      <w:tr w:rsidR="00A80B81" w:rsidRPr="00A80B81" w14:paraId="12AB573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280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928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B2C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561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D68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2E-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0A5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36951</w:t>
            </w:r>
          </w:p>
        </w:tc>
      </w:tr>
      <w:tr w:rsidR="00A80B81" w:rsidRPr="00A80B81" w14:paraId="6A1660D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CDF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AB3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E9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67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B7F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98E-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019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40793</w:t>
            </w:r>
          </w:p>
        </w:tc>
      </w:tr>
      <w:tr w:rsidR="00A80B81" w:rsidRPr="00A80B81" w14:paraId="7B8C539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A67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4B0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A09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247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9DA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37E-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453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4822</w:t>
            </w:r>
          </w:p>
        </w:tc>
      </w:tr>
      <w:tr w:rsidR="00A80B81" w:rsidRPr="00A80B81" w14:paraId="38B1145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281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D36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B5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902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E9B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1E-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83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41599</w:t>
            </w:r>
          </w:p>
        </w:tc>
      </w:tr>
      <w:tr w:rsidR="00A80B81" w:rsidRPr="00A80B81" w14:paraId="607A4C8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4AA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EF3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B3A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547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AB2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33E-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63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28744</w:t>
            </w:r>
          </w:p>
        </w:tc>
      </w:tr>
      <w:tr w:rsidR="00A80B81" w:rsidRPr="00A80B81" w14:paraId="1A498F7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326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A02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754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900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EE9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8E-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3A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40111</w:t>
            </w:r>
          </w:p>
        </w:tc>
      </w:tr>
      <w:tr w:rsidR="00A80B81" w:rsidRPr="00A80B81" w14:paraId="262B7F9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B96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55F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BB0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266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E50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5E-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812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59767</w:t>
            </w:r>
          </w:p>
        </w:tc>
      </w:tr>
      <w:tr w:rsidR="00A80B81" w:rsidRPr="00A80B81" w14:paraId="1532999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EC0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19F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0CF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38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6F4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6E-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44F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83157</w:t>
            </w:r>
          </w:p>
        </w:tc>
      </w:tr>
      <w:tr w:rsidR="00A80B81" w:rsidRPr="00A80B81" w14:paraId="3E95EFC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F1D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E4C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A92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057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96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12E-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E8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34665</w:t>
            </w:r>
          </w:p>
        </w:tc>
      </w:tr>
      <w:tr w:rsidR="00A80B81" w:rsidRPr="00A80B81" w14:paraId="67E5058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46F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2E0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3E9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30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4F4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3E-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B09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81738</w:t>
            </w:r>
          </w:p>
        </w:tc>
      </w:tr>
      <w:tr w:rsidR="00A80B81" w:rsidRPr="00A80B81" w14:paraId="6EFAA2F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6EE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4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543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6F5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466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4BE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85E-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A02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79774</w:t>
            </w:r>
          </w:p>
        </w:tc>
      </w:tr>
      <w:tr w:rsidR="00A80B81" w:rsidRPr="00A80B81" w14:paraId="1F96709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5FB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8B9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8B0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98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525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47E-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3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79349</w:t>
            </w:r>
          </w:p>
        </w:tc>
      </w:tr>
      <w:tr w:rsidR="00A80B81" w:rsidRPr="00A80B81" w14:paraId="0753366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330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D1F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667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049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7E79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2E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29F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29427</w:t>
            </w:r>
          </w:p>
        </w:tc>
      </w:tr>
      <w:tr w:rsidR="00A80B81" w:rsidRPr="00A80B81" w14:paraId="5A29174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24C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967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71E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893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865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6E-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5B8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36384</w:t>
            </w:r>
          </w:p>
        </w:tc>
      </w:tr>
      <w:tr w:rsidR="00A80B81" w:rsidRPr="00A80B81" w14:paraId="2CC9F2A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7C9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F58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46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886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422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52E-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E81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31705</w:t>
            </w:r>
          </w:p>
        </w:tc>
      </w:tr>
      <w:tr w:rsidR="00A80B81" w:rsidRPr="00A80B81" w14:paraId="6F1BA3E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D0C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6A4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404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260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45D2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70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956365</w:t>
            </w:r>
          </w:p>
        </w:tc>
      </w:tr>
      <w:tr w:rsidR="00A80B81" w:rsidRPr="00A80B81" w14:paraId="242137F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8B8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170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747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230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5FF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17E-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F1D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93823</w:t>
            </w:r>
          </w:p>
        </w:tc>
      </w:tr>
      <w:tr w:rsidR="00A80B81" w:rsidRPr="00A80B81" w14:paraId="6365E94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338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0A79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246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371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57C2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81F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023124</w:t>
            </w:r>
          </w:p>
        </w:tc>
      </w:tr>
      <w:tr w:rsidR="00A80B81" w:rsidRPr="00A80B81" w14:paraId="5D92508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3A3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E9C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A3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417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28A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0E-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C43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50564</w:t>
            </w:r>
          </w:p>
        </w:tc>
      </w:tr>
      <w:tr w:rsidR="00A80B81" w:rsidRPr="00A80B81" w14:paraId="07995D7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7AB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C97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FE9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708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07A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9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89F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25141</w:t>
            </w:r>
          </w:p>
        </w:tc>
      </w:tr>
      <w:tr w:rsidR="00A80B81" w:rsidRPr="00A80B81" w14:paraId="0B6EBD0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440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7C3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076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44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6BE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3E-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8DC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06873</w:t>
            </w:r>
          </w:p>
        </w:tc>
      </w:tr>
      <w:tr w:rsidR="00A80B81" w:rsidRPr="00A80B81" w14:paraId="5AEA858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867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3D9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DD6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39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CB8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9E-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02F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83492</w:t>
            </w:r>
          </w:p>
        </w:tc>
      </w:tr>
      <w:tr w:rsidR="00A80B81" w:rsidRPr="00A80B81" w14:paraId="536880A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86A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AE5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8BE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3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367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8E-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BA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4196</w:t>
            </w:r>
          </w:p>
        </w:tc>
      </w:tr>
      <w:tr w:rsidR="00A80B81" w:rsidRPr="00A80B81" w14:paraId="298E882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6E9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949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108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3217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540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3E-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63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93035</w:t>
            </w:r>
          </w:p>
        </w:tc>
      </w:tr>
      <w:tr w:rsidR="00A80B81" w:rsidRPr="00A80B81" w14:paraId="30889CB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0B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B96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68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8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276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2E-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6EE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38202</w:t>
            </w:r>
          </w:p>
        </w:tc>
      </w:tr>
      <w:tr w:rsidR="00A80B81" w:rsidRPr="00A80B81" w14:paraId="5302F0B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CC3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0D6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33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720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14E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6E-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768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32035</w:t>
            </w:r>
          </w:p>
        </w:tc>
      </w:tr>
      <w:tr w:rsidR="00A80B81" w:rsidRPr="00A80B81" w14:paraId="0A646B9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639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7FE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F8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59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CD5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29E-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3F4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95933</w:t>
            </w:r>
          </w:p>
        </w:tc>
      </w:tr>
      <w:tr w:rsidR="00A80B81" w:rsidRPr="00A80B81" w14:paraId="32CB174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5F6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6F9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37B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135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605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7E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D9E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81413</w:t>
            </w:r>
          </w:p>
        </w:tc>
      </w:tr>
      <w:tr w:rsidR="00A80B81" w:rsidRPr="00A80B81" w14:paraId="07EAD84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42B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CD8.T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D96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F33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392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A5F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4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7B6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35547</w:t>
            </w:r>
          </w:p>
        </w:tc>
      </w:tr>
      <w:tr w:rsidR="00A80B81" w:rsidRPr="00A80B81" w14:paraId="222864D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64D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936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DE4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32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500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5E-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A90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19365</w:t>
            </w:r>
          </w:p>
        </w:tc>
      </w:tr>
      <w:tr w:rsidR="00A80B81" w:rsidRPr="00A80B81" w14:paraId="0C1D884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5A9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940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680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905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8CD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6E-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AAF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43228</w:t>
            </w:r>
          </w:p>
        </w:tc>
      </w:tr>
      <w:tr w:rsidR="00A80B81" w:rsidRPr="00A80B81" w14:paraId="2CE29D4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A40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60E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7F3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56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5A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77E-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AA9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53905</w:t>
            </w:r>
          </w:p>
        </w:tc>
      </w:tr>
      <w:tr w:rsidR="00A80B81" w:rsidRPr="00A80B81" w14:paraId="73514CF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5D8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674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CB9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340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638C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6E-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B4E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04509</w:t>
            </w:r>
          </w:p>
        </w:tc>
      </w:tr>
      <w:tr w:rsidR="00A80B81" w:rsidRPr="00A80B81" w14:paraId="23B1921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A9B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CE8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3D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865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02D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89E-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E38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1949</w:t>
            </w:r>
          </w:p>
        </w:tc>
      </w:tr>
      <w:tr w:rsidR="00A80B81" w:rsidRPr="00A80B81" w14:paraId="1167DE4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9DF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2BD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031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54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77D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5E-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7D3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26341</w:t>
            </w:r>
          </w:p>
        </w:tc>
      </w:tr>
      <w:tr w:rsidR="00A80B81" w:rsidRPr="00A80B81" w14:paraId="39FC2DD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027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8EE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47E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330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38C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2E-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8F5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98067</w:t>
            </w:r>
          </w:p>
        </w:tc>
      </w:tr>
      <w:tr w:rsidR="00A80B81" w:rsidRPr="00A80B81" w14:paraId="4D64CD7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4E4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62E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C84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183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300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2E-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F17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10369</w:t>
            </w:r>
          </w:p>
        </w:tc>
      </w:tr>
      <w:tr w:rsidR="00A80B81" w:rsidRPr="00A80B81" w14:paraId="2DA0E4E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8F2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5A4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76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06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2AF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00E-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DF2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83953</w:t>
            </w:r>
          </w:p>
        </w:tc>
      </w:tr>
      <w:tr w:rsidR="00A80B81" w:rsidRPr="00A80B81" w14:paraId="01A0E88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668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7B1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51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795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A3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0E-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38A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77521</w:t>
            </w:r>
          </w:p>
        </w:tc>
      </w:tr>
      <w:tr w:rsidR="00A80B81" w:rsidRPr="00A80B81" w14:paraId="3301ED9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D51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861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DDF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141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28D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0E-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76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84664</w:t>
            </w:r>
          </w:p>
        </w:tc>
      </w:tr>
      <w:tr w:rsidR="00A80B81" w:rsidRPr="00A80B81" w14:paraId="20B2142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A7C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2A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C8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282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E42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31E-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CBB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69475</w:t>
            </w:r>
          </w:p>
        </w:tc>
      </w:tr>
      <w:tr w:rsidR="00A80B81" w:rsidRPr="00A80B81" w14:paraId="474EFC0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ECC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C63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E98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752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8BD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5E-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CE1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51473</w:t>
            </w:r>
          </w:p>
        </w:tc>
      </w:tr>
      <w:tr w:rsidR="00A80B81" w:rsidRPr="00A80B81" w14:paraId="40545A6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8BA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C5C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7F5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482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20C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9E-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2D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89375</w:t>
            </w:r>
          </w:p>
        </w:tc>
      </w:tr>
      <w:tr w:rsidR="00A80B81" w:rsidRPr="00A80B81" w14:paraId="65819B3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E7E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460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D5E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340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DF9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3E-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F06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04388</w:t>
            </w:r>
          </w:p>
        </w:tc>
      </w:tr>
      <w:tr w:rsidR="00A80B81" w:rsidRPr="00A80B81" w14:paraId="1E34760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89D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E1A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E11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459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213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2E-9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4B5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475414</w:t>
            </w:r>
          </w:p>
        </w:tc>
      </w:tr>
      <w:tr w:rsidR="00A80B81" w:rsidRPr="00A80B81" w14:paraId="3EB6E1F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0AA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FBF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154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545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7FB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11E-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30D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27235</w:t>
            </w:r>
          </w:p>
        </w:tc>
      </w:tr>
      <w:tr w:rsidR="00A80B81" w:rsidRPr="00A80B81" w14:paraId="45FECF1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E6B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Activate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215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F46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74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9E7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6E-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FCC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4532</w:t>
            </w:r>
          </w:p>
        </w:tc>
      </w:tr>
      <w:tr w:rsidR="00A80B81" w:rsidRPr="00A80B81" w14:paraId="1AF9D70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C5D6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334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2CD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13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00F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48E-1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907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81362</w:t>
            </w:r>
          </w:p>
        </w:tc>
      </w:tr>
      <w:tr w:rsidR="00A80B81" w:rsidRPr="00A80B81" w14:paraId="4AF059F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2C4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45E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36E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170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596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53E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769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02222</w:t>
            </w:r>
          </w:p>
        </w:tc>
      </w:tr>
      <w:tr w:rsidR="00A80B81" w:rsidRPr="00A80B81" w14:paraId="1CA810B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542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A2C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5A8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476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BA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5E-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B38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85844</w:t>
            </w:r>
          </w:p>
        </w:tc>
      </w:tr>
      <w:tr w:rsidR="00A80B81" w:rsidRPr="00A80B81" w14:paraId="7BA80AB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0BF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453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240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31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DA3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8E-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2AC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19193</w:t>
            </w:r>
          </w:p>
        </w:tc>
      </w:tr>
      <w:tr w:rsidR="00A80B81" w:rsidRPr="00A80B81" w14:paraId="2B68BC2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488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3D7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7AC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690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63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1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E7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14228</w:t>
            </w:r>
          </w:p>
        </w:tc>
      </w:tr>
      <w:tr w:rsidR="00A80B81" w:rsidRPr="00A80B81" w14:paraId="4C1C7E1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EC8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FFC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88B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662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3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1E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7A3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197513</w:t>
            </w:r>
          </w:p>
        </w:tc>
      </w:tr>
      <w:tr w:rsidR="00A80B81" w:rsidRPr="00A80B81" w14:paraId="71D59D7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B24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7F6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4C3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11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62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84E-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42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06963</w:t>
            </w:r>
          </w:p>
        </w:tc>
      </w:tr>
      <w:tr w:rsidR="00A80B81" w:rsidRPr="00A80B81" w14:paraId="574FE4C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582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01D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C8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7997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4A4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1E-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4B4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79859</w:t>
            </w:r>
          </w:p>
        </w:tc>
      </w:tr>
      <w:tr w:rsidR="00A80B81" w:rsidRPr="00A80B81" w14:paraId="477C670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1F3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F77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677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928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6AB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67E-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A4D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57072</w:t>
            </w:r>
          </w:p>
        </w:tc>
      </w:tr>
      <w:tr w:rsidR="00A80B81" w:rsidRPr="00A80B81" w14:paraId="20775B2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733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0DB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F0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936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79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5E-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C4A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61615</w:t>
            </w:r>
          </w:p>
        </w:tc>
      </w:tr>
      <w:tr w:rsidR="00A80B81" w:rsidRPr="00A80B81" w14:paraId="3137AAD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10D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4B7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1C7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997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03E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03E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D2D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98363</w:t>
            </w:r>
          </w:p>
        </w:tc>
      </w:tr>
      <w:tr w:rsidR="00A80B81" w:rsidRPr="00A80B81" w14:paraId="4E2715B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D65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925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77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428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F0F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2E-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F54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57095</w:t>
            </w:r>
          </w:p>
        </w:tc>
      </w:tr>
      <w:tr w:rsidR="00A80B81" w:rsidRPr="00A80B81" w14:paraId="3A0C3D9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D9C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7A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DD8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3051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E6D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5E-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0C5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83092</w:t>
            </w:r>
          </w:p>
        </w:tc>
      </w:tr>
      <w:tr w:rsidR="00A80B81" w:rsidRPr="00A80B81" w14:paraId="485C4C9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136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948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389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76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B3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14E-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445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6146</w:t>
            </w:r>
          </w:p>
        </w:tc>
      </w:tr>
      <w:tr w:rsidR="00A80B81" w:rsidRPr="00A80B81" w14:paraId="380A67D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496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CB0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CB1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131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0AF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8E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D55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7892</w:t>
            </w:r>
          </w:p>
        </w:tc>
      </w:tr>
      <w:tr w:rsidR="00A80B81" w:rsidRPr="00A80B81" w14:paraId="03928D1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17D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B64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4CE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894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667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1E-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164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36741</w:t>
            </w:r>
          </w:p>
        </w:tc>
      </w:tr>
      <w:tr w:rsidR="00A80B81" w:rsidRPr="00A80B81" w14:paraId="62A19F2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896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CD56bright.natural.kill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999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350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488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70E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2E-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472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93314</w:t>
            </w:r>
          </w:p>
        </w:tc>
      </w:tr>
      <w:tr w:rsidR="00A80B81" w:rsidRPr="00A80B81" w14:paraId="4887ED9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92A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C61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4D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43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800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6E-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675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86186</w:t>
            </w:r>
          </w:p>
        </w:tc>
      </w:tr>
      <w:tr w:rsidR="00A80B81" w:rsidRPr="00A80B81" w14:paraId="4290DC5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AA7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BE0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AC6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06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BB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83E-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413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23747</w:t>
            </w:r>
          </w:p>
        </w:tc>
      </w:tr>
      <w:tr w:rsidR="00A80B81" w:rsidRPr="00A80B81" w14:paraId="279800A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51F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78C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24E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936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1A0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6E-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0D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62122</w:t>
            </w:r>
          </w:p>
        </w:tc>
      </w:tr>
      <w:tr w:rsidR="00A80B81" w:rsidRPr="00A80B81" w14:paraId="751A9B9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575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79B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6F2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933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8AD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4E-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824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60205</w:t>
            </w:r>
          </w:p>
        </w:tc>
      </w:tr>
      <w:tr w:rsidR="00A80B81" w:rsidRPr="00A80B81" w14:paraId="7F7BDD4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83E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A1F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35E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14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C3F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71E-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2EF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28901</w:t>
            </w:r>
          </w:p>
        </w:tc>
      </w:tr>
      <w:tr w:rsidR="00A80B81" w:rsidRPr="00A80B81" w14:paraId="0B362C0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9A7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391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34B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686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DE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8E-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574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11785</w:t>
            </w:r>
          </w:p>
        </w:tc>
      </w:tr>
      <w:tr w:rsidR="00A80B81" w:rsidRPr="00A80B81" w14:paraId="1A67A84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28E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3B5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E66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43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D1A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5E-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607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86274</w:t>
            </w:r>
          </w:p>
        </w:tc>
      </w:tr>
      <w:tr w:rsidR="00A80B81" w:rsidRPr="00A80B81" w14:paraId="5760082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059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0CA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905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229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821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2E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80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37411</w:t>
            </w:r>
          </w:p>
        </w:tc>
      </w:tr>
      <w:tr w:rsidR="00A80B81" w:rsidRPr="00A80B81" w14:paraId="3D5393A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BCE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DA5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AE0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84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00C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1E-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B6C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50568</w:t>
            </w:r>
          </w:p>
        </w:tc>
      </w:tr>
      <w:tr w:rsidR="00A80B81" w:rsidRPr="00A80B81" w14:paraId="50F9B54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8A0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0A50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8FAD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041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65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0E-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0D8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25128</w:t>
            </w:r>
          </w:p>
        </w:tc>
      </w:tr>
      <w:tr w:rsidR="00A80B81" w:rsidRPr="00A80B81" w14:paraId="5F73C0D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2D1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FCC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89A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75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B55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1E-4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C29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85209</w:t>
            </w:r>
          </w:p>
        </w:tc>
      </w:tr>
      <w:tr w:rsidR="00A80B81" w:rsidRPr="00A80B81" w14:paraId="07D1930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21E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3EB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CBC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69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F24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69E-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39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41537</w:t>
            </w:r>
          </w:p>
        </w:tc>
      </w:tr>
      <w:tr w:rsidR="00A80B81" w:rsidRPr="00A80B81" w14:paraId="17C1AD1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6C1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DF2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DB9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470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3CC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81E-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2B2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82595</w:t>
            </w:r>
          </w:p>
        </w:tc>
      </w:tr>
      <w:tr w:rsidR="00A80B81" w:rsidRPr="00A80B81" w14:paraId="09E0F99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65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98A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E51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687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63E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1E-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DE5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12489</w:t>
            </w:r>
          </w:p>
        </w:tc>
      </w:tr>
      <w:tr w:rsidR="00A80B81" w:rsidRPr="00A80B81" w14:paraId="071EEBD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A46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734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758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84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1E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84E-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1F2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0916</w:t>
            </w:r>
          </w:p>
        </w:tc>
      </w:tr>
      <w:tr w:rsidR="00A80B81" w:rsidRPr="00A80B81" w14:paraId="6CAD9F8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B56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Eosin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004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ACD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222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700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3E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623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33204</w:t>
            </w:r>
          </w:p>
        </w:tc>
      </w:tr>
      <w:tr w:rsidR="00A80B81" w:rsidRPr="00A80B81" w14:paraId="5257E7A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106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E31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E3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1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712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4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4C2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4936</w:t>
            </w:r>
          </w:p>
        </w:tc>
      </w:tr>
      <w:tr w:rsidR="00A80B81" w:rsidRPr="00A80B81" w14:paraId="55DCBFB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EE51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3FC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5CA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885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9A4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9E-4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AE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31249</w:t>
            </w:r>
          </w:p>
        </w:tc>
      </w:tr>
      <w:tr w:rsidR="00A80B81" w:rsidRPr="00A80B81" w14:paraId="5217418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A5C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ACC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91E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596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157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19E-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928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57944</w:t>
            </w:r>
          </w:p>
        </w:tc>
      </w:tr>
      <w:tr w:rsidR="00A80B81" w:rsidRPr="00A80B81" w14:paraId="3C097F2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9A0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BFC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23B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94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1F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2E-7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430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67301</w:t>
            </w:r>
          </w:p>
        </w:tc>
      </w:tr>
      <w:tr w:rsidR="00A80B81" w:rsidRPr="00A80B81" w14:paraId="1FCEDEA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52A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E06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8BB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723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D3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1E-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2D4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34289</w:t>
            </w:r>
          </w:p>
        </w:tc>
      </w:tr>
      <w:tr w:rsidR="00A80B81" w:rsidRPr="00A80B81" w14:paraId="6145AE6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68A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EE5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827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041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BB7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1E-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981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24988</w:t>
            </w:r>
          </w:p>
        </w:tc>
      </w:tr>
      <w:tr w:rsidR="00A80B81" w:rsidRPr="00A80B81" w14:paraId="2BE83AD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C13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66D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6317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861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FA5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0E-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16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1693</w:t>
            </w:r>
          </w:p>
        </w:tc>
      </w:tr>
      <w:tr w:rsidR="00A80B81" w:rsidRPr="00A80B81" w14:paraId="53E7453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7D7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D20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BB3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64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61A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6E-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5B3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1847</w:t>
            </w:r>
          </w:p>
        </w:tc>
      </w:tr>
      <w:tr w:rsidR="00A80B81" w:rsidRPr="00A80B81" w14:paraId="62F3317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237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015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400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8363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F0DF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7E-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396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01825</w:t>
            </w:r>
          </w:p>
        </w:tc>
      </w:tr>
      <w:tr w:rsidR="00A80B81" w:rsidRPr="00A80B81" w14:paraId="5CA9F5F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696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D06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423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480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B57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3E-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5C8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88489</w:t>
            </w:r>
          </w:p>
        </w:tc>
      </w:tr>
      <w:tr w:rsidR="00A80B81" w:rsidRPr="00A80B81" w14:paraId="719FF02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DF8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B70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782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9024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96F6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1B9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41454</w:t>
            </w:r>
          </w:p>
        </w:tc>
      </w:tr>
      <w:tr w:rsidR="00A80B81" w:rsidRPr="00A80B81" w14:paraId="1E9B994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FDE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885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39A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23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2AF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8E-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E5E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74213</w:t>
            </w:r>
          </w:p>
        </w:tc>
      </w:tr>
      <w:tr w:rsidR="00A80B81" w:rsidRPr="00A80B81" w14:paraId="545BB39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A0B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AD5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708C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624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293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1E-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C69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74612</w:t>
            </w:r>
          </w:p>
        </w:tc>
      </w:tr>
      <w:tr w:rsidR="00A80B81" w:rsidRPr="00A80B81" w14:paraId="181B362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AA6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A51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0B2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747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4F3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1E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42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48309</w:t>
            </w:r>
          </w:p>
        </w:tc>
      </w:tr>
      <w:tr w:rsidR="00A80B81" w:rsidRPr="00A80B81" w14:paraId="178F588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680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Gamma.delta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BEC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3AF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04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67E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3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CFE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4287</w:t>
            </w:r>
          </w:p>
        </w:tc>
      </w:tr>
      <w:tr w:rsidR="00A80B81" w:rsidRPr="00A80B81" w14:paraId="2347BB1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9A3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11A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A79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707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B5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9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96C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24327</w:t>
            </w:r>
          </w:p>
        </w:tc>
      </w:tr>
      <w:tr w:rsidR="00A80B81" w:rsidRPr="00A80B81" w14:paraId="3D84307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51C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1E0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D69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552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4577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A67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131243</w:t>
            </w:r>
          </w:p>
        </w:tc>
      </w:tr>
      <w:tr w:rsidR="00A80B81" w:rsidRPr="00A80B81" w14:paraId="076A793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2E6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E69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A3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592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9BA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2E-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3B52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55392</w:t>
            </w:r>
          </w:p>
        </w:tc>
      </w:tr>
      <w:tr w:rsidR="00A80B81" w:rsidRPr="00A80B81" w14:paraId="188BCE0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CC6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DF0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BE5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62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C09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4E-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82A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17203</w:t>
            </w:r>
          </w:p>
        </w:tc>
      </w:tr>
      <w:tr w:rsidR="00A80B81" w:rsidRPr="00A80B81" w14:paraId="6AB2B12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090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68F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F5F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676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F8F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7E-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2B3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00588</w:t>
            </w:r>
          </w:p>
        </w:tc>
      </w:tr>
      <w:tr w:rsidR="00A80B81" w:rsidRPr="00A80B81" w14:paraId="07F7676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AB9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B79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D9A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543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499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5E-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C82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26352</w:t>
            </w:r>
          </w:p>
        </w:tc>
      </w:tr>
      <w:tr w:rsidR="00A80B81" w:rsidRPr="00A80B81" w14:paraId="4EC8FE4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332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587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1D1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089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838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76E-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7DC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5341</w:t>
            </w:r>
          </w:p>
        </w:tc>
      </w:tr>
      <w:tr w:rsidR="00A80B81" w:rsidRPr="00A80B81" w14:paraId="3572993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F89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7A5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2C4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734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51C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2E-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25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40908</w:t>
            </w:r>
          </w:p>
        </w:tc>
      </w:tr>
      <w:tr w:rsidR="00A80B81" w:rsidRPr="00A80B81" w14:paraId="4B713AC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7FE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39A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7DC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551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370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1E-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8A5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31123</w:t>
            </w:r>
          </w:p>
        </w:tc>
      </w:tr>
      <w:tr w:rsidR="00A80B81" w:rsidRPr="00A80B81" w14:paraId="5DF2DA7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5C0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7F8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77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054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9D7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12E-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D86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32547</w:t>
            </w:r>
          </w:p>
        </w:tc>
      </w:tr>
      <w:tr w:rsidR="00A80B81" w:rsidRPr="00A80B81" w14:paraId="27F38B5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CD4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635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5AD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75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FB6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8E-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32F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05064</w:t>
            </w:r>
          </w:p>
        </w:tc>
      </w:tr>
      <w:tr w:rsidR="00A80B81" w:rsidRPr="00A80B81" w14:paraId="0323B54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7A3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DE2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61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59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0CF4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AE79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159278</w:t>
            </w:r>
          </w:p>
        </w:tc>
      </w:tr>
      <w:tr w:rsidR="00A80B81" w:rsidRPr="00A80B81" w14:paraId="4A056C5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E5F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230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49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88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C6C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67E-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ED6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93391</w:t>
            </w:r>
          </w:p>
        </w:tc>
      </w:tr>
      <w:tr w:rsidR="00A80B81" w:rsidRPr="00A80B81" w14:paraId="166660D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382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.</w:t>
            </w: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B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BF6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E7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1918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4BB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2E-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8F9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15122</w:t>
            </w:r>
          </w:p>
        </w:tc>
      </w:tr>
      <w:tr w:rsidR="00A80B81" w:rsidRPr="00A80B81" w14:paraId="353C1E4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D3A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56D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123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96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333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9E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05D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17811</w:t>
            </w:r>
          </w:p>
        </w:tc>
      </w:tr>
      <w:tr w:rsidR="00A80B81" w:rsidRPr="00A80B81" w14:paraId="57638F1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C93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E02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4C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417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90B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3E-5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9C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50361</w:t>
            </w:r>
          </w:p>
        </w:tc>
      </w:tr>
      <w:tr w:rsidR="00A80B81" w:rsidRPr="00A80B81" w14:paraId="031FD9F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348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4B6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532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22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3F6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19E-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629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9335</w:t>
            </w:r>
          </w:p>
        </w:tc>
      </w:tr>
      <w:tr w:rsidR="00A80B81" w:rsidRPr="00A80B81" w14:paraId="33638E6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4DD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50C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B00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069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44B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4E-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60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4155</w:t>
            </w:r>
          </w:p>
        </w:tc>
      </w:tr>
      <w:tr w:rsidR="00A80B81" w:rsidRPr="00A80B81" w14:paraId="647FDC3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022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164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EE5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987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A18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0E-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7FA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92413</w:t>
            </w:r>
          </w:p>
        </w:tc>
      </w:tr>
      <w:tr w:rsidR="00A80B81" w:rsidRPr="00A80B81" w14:paraId="0808BEA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6DE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83B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E78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96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78F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1E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81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17744</w:t>
            </w:r>
          </w:p>
        </w:tc>
      </w:tr>
      <w:tr w:rsidR="00A80B81" w:rsidRPr="00A80B81" w14:paraId="394AA7A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12C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885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93E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920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EF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78E-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33E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5253</w:t>
            </w:r>
          </w:p>
        </w:tc>
      </w:tr>
      <w:tr w:rsidR="00A80B81" w:rsidRPr="00A80B81" w14:paraId="6C97AD96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46A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22C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EE6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764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5A86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51E-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863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58896</w:t>
            </w:r>
          </w:p>
        </w:tc>
      </w:tr>
      <w:tr w:rsidR="00A80B81" w:rsidRPr="00A80B81" w14:paraId="6FAD66D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3EA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E9D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D321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24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B8E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2E-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7AB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74726</w:t>
            </w:r>
          </w:p>
        </w:tc>
      </w:tr>
      <w:tr w:rsidR="00A80B81" w:rsidRPr="00A80B81" w14:paraId="62B0E0A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6F0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AA1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3C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9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106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8E-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1B7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766</w:t>
            </w:r>
          </w:p>
        </w:tc>
      </w:tr>
      <w:tr w:rsidR="00A80B81" w:rsidRPr="00A80B81" w14:paraId="4383C34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200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2B1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0CC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4936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9A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37E-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D48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96213</w:t>
            </w:r>
          </w:p>
        </w:tc>
      </w:tr>
      <w:tr w:rsidR="00A80B81" w:rsidRPr="00A80B81" w14:paraId="1B97D56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01B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8BB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B51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376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A2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69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478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25736</w:t>
            </w:r>
          </w:p>
        </w:tc>
      </w:tr>
      <w:tr w:rsidR="00A80B81" w:rsidRPr="00A80B81" w14:paraId="52C6A95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6AF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Immature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AB0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D37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877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E8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4E-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858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26693</w:t>
            </w:r>
          </w:p>
        </w:tc>
      </w:tr>
      <w:tr w:rsidR="00A80B81" w:rsidRPr="00A80B81" w14:paraId="228D16B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262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B06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8AD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680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BDD0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AE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208382</w:t>
            </w:r>
          </w:p>
        </w:tc>
      </w:tr>
      <w:tr w:rsidR="00A80B81" w:rsidRPr="00A80B81" w14:paraId="60CC4B9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C46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0C3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A7E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5708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D71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32E-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00C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4253</w:t>
            </w:r>
          </w:p>
        </w:tc>
      </w:tr>
      <w:tr w:rsidR="00A80B81" w:rsidRPr="00A80B81" w14:paraId="7954F39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0CA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EA4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0CF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8076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4164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805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84571</w:t>
            </w:r>
          </w:p>
        </w:tc>
      </w:tr>
      <w:tr w:rsidR="00A80B81" w:rsidRPr="00A80B81" w14:paraId="2D4D364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654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A12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C2B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07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D280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35F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43202</w:t>
            </w:r>
          </w:p>
        </w:tc>
      </w:tr>
      <w:tr w:rsidR="00A80B81" w:rsidRPr="00A80B81" w14:paraId="5BDDC5A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A9A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127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AFE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881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0602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483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28616</w:t>
            </w:r>
          </w:p>
        </w:tc>
      </w:tr>
      <w:tr w:rsidR="00A80B81" w:rsidRPr="00A80B81" w14:paraId="0A5C67F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BFC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78F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03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04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9BA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0E-0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40E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27659</w:t>
            </w:r>
          </w:p>
        </w:tc>
      </w:tr>
      <w:tr w:rsidR="00A80B81" w:rsidRPr="00A80B81" w14:paraId="128505A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2EF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ED0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3F4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813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15F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8E-3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3F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88036</w:t>
            </w:r>
          </w:p>
        </w:tc>
      </w:tr>
      <w:tr w:rsidR="00A80B81" w:rsidRPr="00A80B81" w14:paraId="6856095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993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31DB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7CF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798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3C97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486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279305</w:t>
            </w:r>
          </w:p>
        </w:tc>
      </w:tr>
      <w:tr w:rsidR="00A80B81" w:rsidRPr="00A80B81" w14:paraId="3606713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FC1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E1B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FD8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433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322A5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D3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060081</w:t>
            </w:r>
          </w:p>
        </w:tc>
      </w:tr>
      <w:tr w:rsidR="00A80B81" w:rsidRPr="00A80B81" w14:paraId="43DB9B1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0FB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E88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EF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8648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2F61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49F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318915</w:t>
            </w:r>
          </w:p>
        </w:tc>
      </w:tr>
      <w:tr w:rsidR="00A80B81" w:rsidRPr="00A80B81" w14:paraId="10832D5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64F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A29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3CB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411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05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8E-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B53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46604</w:t>
            </w:r>
          </w:p>
        </w:tc>
      </w:tr>
      <w:tr w:rsidR="00A80B81" w:rsidRPr="00A80B81" w14:paraId="695062D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301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DSC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686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EC6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537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C85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57E-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B5F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392262</w:t>
            </w:r>
          </w:p>
        </w:tc>
      </w:tr>
      <w:tr w:rsidR="00A80B81" w:rsidRPr="00A80B81" w14:paraId="1095863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1FE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C6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86A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743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A136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5C7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45992</w:t>
            </w:r>
          </w:p>
        </w:tc>
      </w:tr>
      <w:tr w:rsidR="00A80B81" w:rsidRPr="00A80B81" w14:paraId="3B317DA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DA4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97A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D4E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80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B03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76E-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B89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608277</w:t>
            </w:r>
          </w:p>
        </w:tc>
      </w:tr>
      <w:tr w:rsidR="00A80B81" w:rsidRPr="00A80B81" w14:paraId="5DECF41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845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4C6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F23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67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0A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1E-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726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20219</w:t>
            </w:r>
          </w:p>
        </w:tc>
      </w:tr>
      <w:tr w:rsidR="00A80B81" w:rsidRPr="00A80B81" w14:paraId="37325FA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E68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D69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16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590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74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1E-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AAC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54199</w:t>
            </w:r>
          </w:p>
        </w:tc>
      </w:tr>
      <w:tr w:rsidR="00A80B81" w:rsidRPr="00A80B81" w14:paraId="0E408BC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D18F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4AA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7B2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637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883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96E-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718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582546</w:t>
            </w:r>
          </w:p>
        </w:tc>
      </w:tr>
      <w:tr w:rsidR="00A80B81" w:rsidRPr="00A80B81" w14:paraId="7CAE8E3F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618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450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6CC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966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2919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90E-5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4D7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79966</w:t>
            </w:r>
          </w:p>
        </w:tc>
      </w:tr>
      <w:tr w:rsidR="00A80B81" w:rsidRPr="00A80B81" w14:paraId="7D816F0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FEE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7D4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C29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197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04E0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066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918205</w:t>
            </w:r>
          </w:p>
        </w:tc>
      </w:tr>
      <w:tr w:rsidR="00A80B81" w:rsidRPr="00A80B81" w14:paraId="17C3D72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BEF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49A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F35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074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6915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3CF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4472</w:t>
            </w:r>
          </w:p>
        </w:tc>
      </w:tr>
      <w:tr w:rsidR="00A80B81" w:rsidRPr="00A80B81" w14:paraId="39D7956A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C91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F80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E16B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352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FD3F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04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011732</w:t>
            </w:r>
          </w:p>
        </w:tc>
      </w:tr>
      <w:tr w:rsidR="00A80B81" w:rsidRPr="00A80B81" w14:paraId="224B24F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D5A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5E5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720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945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D19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51E-3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EC1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67406</w:t>
            </w:r>
          </w:p>
        </w:tc>
      </w:tr>
      <w:tr w:rsidR="00A80B81" w:rsidRPr="00A80B81" w14:paraId="34E9B07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62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crophag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BC2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C27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17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2B3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54E-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9F5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70265</w:t>
            </w:r>
          </w:p>
        </w:tc>
      </w:tr>
      <w:tr w:rsidR="00A80B81" w:rsidRPr="00A80B81" w14:paraId="78C28DB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A9F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CE3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BBA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552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9FB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81E-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926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31349</w:t>
            </w:r>
          </w:p>
        </w:tc>
      </w:tr>
      <w:tr w:rsidR="00A80B81" w:rsidRPr="00A80B81" w14:paraId="4437F0E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F7C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89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89C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7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DD2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5E-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FC8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04941</w:t>
            </w:r>
          </w:p>
        </w:tc>
      </w:tr>
      <w:tr w:rsidR="00A80B81" w:rsidRPr="00A80B81" w14:paraId="2FF5034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C5A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7B8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889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695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13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6E-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FE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17045</w:t>
            </w:r>
          </w:p>
        </w:tc>
      </w:tr>
      <w:tr w:rsidR="00A80B81" w:rsidRPr="00A80B81" w14:paraId="2C88ECF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87D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52A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1EC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71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201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01E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F8D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29423</w:t>
            </w:r>
          </w:p>
        </w:tc>
      </w:tr>
      <w:tr w:rsidR="00A80B81" w:rsidRPr="00A80B81" w14:paraId="45EB92E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49F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D74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9D2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6019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C8C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8E-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CF8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961197</w:t>
            </w:r>
          </w:p>
        </w:tc>
      </w:tr>
      <w:tr w:rsidR="00A80B81" w:rsidRPr="00A80B81" w14:paraId="46D6029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931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95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997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65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F7E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4E-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01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19489</w:t>
            </w:r>
          </w:p>
        </w:tc>
      </w:tr>
      <w:tr w:rsidR="00A80B81" w:rsidRPr="00A80B81" w14:paraId="156D1E8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869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34F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71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40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C0B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5E-9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785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84135</w:t>
            </w:r>
          </w:p>
        </w:tc>
      </w:tr>
      <w:tr w:rsidR="00A80B81" w:rsidRPr="00A80B81" w14:paraId="0587F6D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367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BAF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396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19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C33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66E-8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1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18922</w:t>
            </w:r>
          </w:p>
        </w:tc>
      </w:tr>
      <w:tr w:rsidR="00A80B81" w:rsidRPr="00A80B81" w14:paraId="1E6AD72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E31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81C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DDD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1229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03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15E-3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DF2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73755</w:t>
            </w:r>
          </w:p>
        </w:tc>
      </w:tr>
      <w:tr w:rsidR="00A80B81" w:rsidRPr="00A80B81" w14:paraId="39C3142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A46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as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C39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311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063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839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4E-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443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38332</w:t>
            </w:r>
          </w:p>
        </w:tc>
      </w:tr>
      <w:tr w:rsidR="00A80B81" w:rsidRPr="00A80B81" w14:paraId="39FAD52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A5F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CCB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65B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437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35B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01E-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4AB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06238</w:t>
            </w:r>
          </w:p>
        </w:tc>
      </w:tr>
      <w:tr w:rsidR="00A80B81" w:rsidRPr="00A80B81" w14:paraId="7AE3A67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191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010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D8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7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0FF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2E-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51F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26801</w:t>
            </w:r>
          </w:p>
        </w:tc>
      </w:tr>
      <w:tr w:rsidR="00A80B81" w:rsidRPr="00A80B81" w14:paraId="2212388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700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E6E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EE2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385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DE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29E-0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00A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31423</w:t>
            </w:r>
          </w:p>
        </w:tc>
      </w:tr>
      <w:tr w:rsidR="00A80B81" w:rsidRPr="00A80B81" w14:paraId="25E3C63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0ED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6E1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C78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504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3BD8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5E-2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511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02971</w:t>
            </w:r>
          </w:p>
        </w:tc>
      </w:tr>
      <w:tr w:rsidR="00A80B81" w:rsidRPr="00A80B81" w14:paraId="296B488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F48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D29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A18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820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D53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79E-7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27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92394</w:t>
            </w:r>
          </w:p>
        </w:tc>
      </w:tr>
      <w:tr w:rsidR="00A80B81" w:rsidRPr="00A80B81" w14:paraId="603F998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305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B4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BC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010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254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95E-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C6B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206207</w:t>
            </w:r>
          </w:p>
        </w:tc>
      </w:tr>
      <w:tr w:rsidR="00A80B81" w:rsidRPr="00A80B81" w14:paraId="3C11B13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70B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FD8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932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012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AE2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13E-9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2BE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60744</w:t>
            </w:r>
          </w:p>
        </w:tc>
      </w:tr>
      <w:tr w:rsidR="00A80B81" w:rsidRPr="00A80B81" w14:paraId="1706AAA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FF0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53C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02B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041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051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2E-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597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24822</w:t>
            </w:r>
          </w:p>
        </w:tc>
      </w:tr>
      <w:tr w:rsidR="00A80B81" w:rsidRPr="00A80B81" w14:paraId="24A7CB9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F8D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Monocyte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4BB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A6A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688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6CD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47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713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13061</w:t>
            </w:r>
          </w:p>
        </w:tc>
      </w:tr>
      <w:tr w:rsidR="00A80B81" w:rsidRPr="00A80B81" w14:paraId="39B948C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D7F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DBF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E23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25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E3A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5E-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FDD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5114</w:t>
            </w:r>
          </w:p>
        </w:tc>
      </w:tr>
      <w:tr w:rsidR="00A80B81" w:rsidRPr="00A80B81" w14:paraId="5BBA0A5C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813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034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B50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788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A4A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0E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8AD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73099</w:t>
            </w:r>
          </w:p>
        </w:tc>
      </w:tr>
      <w:tr w:rsidR="00A80B81" w:rsidRPr="00A80B81" w14:paraId="69F4252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445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6E9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6EC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247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2B7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53E-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B6F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48313</w:t>
            </w:r>
          </w:p>
        </w:tc>
      </w:tr>
      <w:tr w:rsidR="00A80B81" w:rsidRPr="00A80B81" w14:paraId="21E3CF3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39E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6DD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15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170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58B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05E-8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203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302428</w:t>
            </w:r>
          </w:p>
        </w:tc>
      </w:tr>
      <w:tr w:rsidR="00A80B81" w:rsidRPr="00A80B81" w14:paraId="61AE9BB9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C2B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5D0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26D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07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0621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F08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4416</w:t>
            </w:r>
          </w:p>
        </w:tc>
      </w:tr>
      <w:tr w:rsidR="00A80B81" w:rsidRPr="00A80B81" w14:paraId="289C51C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EDE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E39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3F0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163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9CE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2E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131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9808</w:t>
            </w:r>
          </w:p>
        </w:tc>
      </w:tr>
      <w:tr w:rsidR="00A80B81" w:rsidRPr="00A80B81" w14:paraId="26BBC70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A21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6C8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1E4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3781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771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11E-5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B43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826917</w:t>
            </w:r>
          </w:p>
        </w:tc>
      </w:tr>
      <w:tr w:rsidR="00A80B81" w:rsidRPr="00A80B81" w14:paraId="109EF4F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D10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B49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BD6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6971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DDD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50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090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18296</w:t>
            </w:r>
          </w:p>
        </w:tc>
      </w:tr>
      <w:tr w:rsidR="00A80B81" w:rsidRPr="00A80B81" w14:paraId="407A044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846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A4B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65F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623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364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8E-9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210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574194</w:t>
            </w:r>
          </w:p>
        </w:tc>
      </w:tr>
      <w:tr w:rsidR="00A80B81" w:rsidRPr="00A80B81" w14:paraId="52D9306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059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693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4A6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7858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5E8E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35F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714918</w:t>
            </w:r>
          </w:p>
        </w:tc>
      </w:tr>
      <w:tr w:rsidR="00A80B81" w:rsidRPr="00A80B81" w14:paraId="564E997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B9EE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C97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74C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7962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1B96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517C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277748</w:t>
            </w:r>
          </w:p>
        </w:tc>
      </w:tr>
      <w:tr w:rsidR="00A80B81" w:rsidRPr="00A80B81" w14:paraId="337BB21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587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150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BCB4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003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D72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0E-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D3A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001964</w:t>
            </w:r>
          </w:p>
        </w:tc>
      </w:tr>
      <w:tr w:rsidR="00A80B81" w:rsidRPr="00A80B81" w14:paraId="18C62C0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C83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atural.kill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E35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2FA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053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42E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5E-5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8AD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32016</w:t>
            </w:r>
          </w:p>
        </w:tc>
      </w:tr>
      <w:tr w:rsidR="00A80B81" w:rsidRPr="00A80B81" w14:paraId="72BA1AE1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A41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2CF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E5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393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913A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3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478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36096</w:t>
            </w:r>
          </w:p>
        </w:tc>
      </w:tr>
      <w:tr w:rsidR="00A80B81" w:rsidRPr="00A80B81" w14:paraId="4437BD6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131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BD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FF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777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9B3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2E-1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8C5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66324</w:t>
            </w:r>
          </w:p>
        </w:tc>
      </w:tr>
      <w:tr w:rsidR="00A80B81" w:rsidRPr="00A80B81" w14:paraId="6BFB466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877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77F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0E8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37752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15F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89E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CFC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65136</w:t>
            </w:r>
          </w:p>
        </w:tc>
      </w:tr>
      <w:tr w:rsidR="00A80B81" w:rsidRPr="00A80B81" w14:paraId="0A3297A8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B49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DB6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AA0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1773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9D7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47E-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DC3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064036</w:t>
            </w:r>
          </w:p>
        </w:tc>
      </w:tr>
      <w:tr w:rsidR="00A80B81" w:rsidRPr="00A80B81" w14:paraId="7DF7D50D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CD4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7D4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C80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614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B53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7.81E-2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145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68461</w:t>
            </w:r>
          </w:p>
        </w:tc>
      </w:tr>
      <w:tr w:rsidR="00A80B81" w:rsidRPr="00A80B81" w14:paraId="7D39536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467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Neutrophi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141F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D68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2926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0CC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27E-1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CFB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755813</w:t>
            </w:r>
          </w:p>
        </w:tc>
      </w:tr>
      <w:tr w:rsidR="00A80B81" w:rsidRPr="00A80B81" w14:paraId="3198BE9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91E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lastRenderedPageBreak/>
              <w:t>Plasmacytoi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0B9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239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1660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A7EE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6.65E-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3F4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699641</w:t>
            </w:r>
          </w:p>
        </w:tc>
      </w:tr>
      <w:tr w:rsidR="00A80B81" w:rsidRPr="00A80B81" w14:paraId="7E27957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704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5492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082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9643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ADD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10E-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145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78596</w:t>
            </w:r>
          </w:p>
        </w:tc>
      </w:tr>
      <w:tr w:rsidR="00A80B81" w:rsidRPr="00A80B81" w14:paraId="7C2C13DB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D43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6E70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BA3B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366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363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8.67E-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7C9A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220028</w:t>
            </w:r>
          </w:p>
        </w:tc>
      </w:tr>
      <w:tr w:rsidR="00A80B81" w:rsidRPr="00A80B81" w14:paraId="3282752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B8B0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02C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EAD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7255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B32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74E-2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23A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835326</w:t>
            </w:r>
          </w:p>
        </w:tc>
      </w:tr>
      <w:tr w:rsidR="00A80B81" w:rsidRPr="00A80B81" w14:paraId="3A6F90C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E95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Plasmacytoid.dendritic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0486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78E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85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D37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28E-2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8559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51368</w:t>
            </w:r>
          </w:p>
        </w:tc>
      </w:tr>
      <w:tr w:rsidR="00A80B81" w:rsidRPr="00A80B81" w14:paraId="266285D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2BC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7DAD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A4BA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388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745E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374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032961</w:t>
            </w:r>
          </w:p>
        </w:tc>
      </w:tr>
      <w:tr w:rsidR="00A80B81" w:rsidRPr="00A80B81" w14:paraId="4FE28B40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99C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AAD4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4A7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1234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09E6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9A8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874057</w:t>
            </w:r>
          </w:p>
        </w:tc>
      </w:tr>
      <w:tr w:rsidR="00A80B81" w:rsidRPr="00A80B81" w14:paraId="2ACEA96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F32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4EB9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FF73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099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BC8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16E-2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D058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459507</w:t>
            </w:r>
          </w:p>
        </w:tc>
      </w:tr>
      <w:tr w:rsidR="00A80B81" w:rsidRPr="00A80B81" w14:paraId="5CC5A07E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510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Regulatory.T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30C87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88B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833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6A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15E-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918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500203</w:t>
            </w:r>
          </w:p>
        </w:tc>
      </w:tr>
      <w:tr w:rsidR="00A80B81" w:rsidRPr="00A80B81" w14:paraId="54CDA235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EC8C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8A7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F7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8547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FB7E" w14:textId="77777777" w:rsidR="00A80B81" w:rsidRPr="00A80B81" w:rsidRDefault="00A80B81" w:rsidP="00A80B81">
            <w:pPr>
              <w:widowControl/>
              <w:jc w:val="center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#######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E64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5.12865</w:t>
            </w:r>
          </w:p>
        </w:tc>
      </w:tr>
      <w:tr w:rsidR="00A80B81" w:rsidRPr="00A80B81" w14:paraId="101C5227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AD7B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4CE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38A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231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0B85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30E-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CC67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138784</w:t>
            </w:r>
          </w:p>
        </w:tc>
      </w:tr>
      <w:tr w:rsidR="00A80B81" w:rsidRPr="00A80B81" w14:paraId="58C38E3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67A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proofErr w:type="spellStart"/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.follicular.helper.celln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4D93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E23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205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0091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9.32E-5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65D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723111</w:t>
            </w:r>
          </w:p>
        </w:tc>
      </w:tr>
      <w:tr w:rsidR="00A80B81" w:rsidRPr="00A80B81" w14:paraId="0C022504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EAA1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13D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8B94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569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907F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60E-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28FC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3.417782</w:t>
            </w:r>
          </w:p>
        </w:tc>
      </w:tr>
      <w:tr w:rsidR="00A80B81" w:rsidRPr="00A80B81" w14:paraId="7F705E23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B94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.T.help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ED28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BD8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67326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74A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1.45E-6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F720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4.039608</w:t>
            </w:r>
          </w:p>
        </w:tc>
      </w:tr>
      <w:tr w:rsidR="00A80B81" w:rsidRPr="00A80B81" w14:paraId="7D1DB672" w14:textId="77777777" w:rsidTr="00A80B81">
        <w:trPr>
          <w:trHeight w:val="280"/>
        </w:trPr>
        <w:tc>
          <w:tcPr>
            <w:tcW w:w="2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6AEA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17.T.helper.celln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A52C5" w14:textId="77777777" w:rsidR="00A80B81" w:rsidRPr="00A80B81" w:rsidRDefault="00A80B81" w:rsidP="00A80B81">
            <w:pPr>
              <w:widowControl/>
              <w:jc w:val="lef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Type.2.T.helper.cellna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3F82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0.48703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464D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1E-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DD46" w14:textId="77777777" w:rsidR="00A80B81" w:rsidRPr="00A80B81" w:rsidRDefault="00A80B81" w:rsidP="00A80B81">
            <w:pPr>
              <w:widowControl/>
              <w:jc w:val="right"/>
              <w:rPr>
                <w:rFonts w:hint="eastAsia"/>
                <w:color w:val="000000"/>
                <w:kern w:val="0"/>
                <w:sz w:val="22"/>
                <w:szCs w:val="22"/>
              </w:rPr>
            </w:pPr>
            <w:r w:rsidRPr="00A80B81">
              <w:rPr>
                <w:rFonts w:hint="eastAsia"/>
                <w:color w:val="000000"/>
                <w:kern w:val="0"/>
                <w:sz w:val="22"/>
                <w:szCs w:val="22"/>
              </w:rPr>
              <w:t>2.922221</w:t>
            </w:r>
          </w:p>
        </w:tc>
      </w:tr>
    </w:tbl>
    <w:p w14:paraId="5582A8E9" w14:textId="77777777" w:rsidR="00A80B81" w:rsidRPr="00A80B81" w:rsidRDefault="00A80B81" w:rsidP="00A80B81">
      <w:pPr>
        <w:rPr>
          <w:rFonts w:ascii="Times New Roman" w:eastAsia="宋体" w:hAnsi="Times New Roman" w:cs="Times New Roman"/>
          <w:sz w:val="24"/>
          <w:szCs w:val="24"/>
        </w:rPr>
      </w:pPr>
    </w:p>
    <w:p w14:paraId="082D1DFF" w14:textId="77777777" w:rsidR="00B074B9" w:rsidRPr="00A80B81" w:rsidRDefault="00B074B9"/>
    <w:sectPr w:rsidR="00B074B9" w:rsidRPr="00A80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B81"/>
    <w:rsid w:val="00A80B81"/>
    <w:rsid w:val="00B07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9A15F"/>
  <w15:chartTrackingRefBased/>
  <w15:docId w15:val="{46A6F163-2C38-4672-8E98-96C2F4F34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B81"/>
    <w:pPr>
      <w:widowControl w:val="0"/>
      <w:jc w:val="both"/>
    </w:pPr>
    <w:rPr>
      <w:rFonts w:ascii="等线" w:eastAsia="等线" w:hAnsi="等线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80B8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80B81"/>
    <w:rPr>
      <w:color w:val="954F72"/>
      <w:u w:val="single"/>
    </w:rPr>
  </w:style>
  <w:style w:type="paragraph" w:customStyle="1" w:styleId="msonormal0">
    <w:name w:val="msonormal"/>
    <w:basedOn w:val="a"/>
    <w:rsid w:val="00A80B81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paragraph" w:customStyle="1" w:styleId="xl63">
    <w:name w:val="xl63"/>
    <w:basedOn w:val="a"/>
    <w:rsid w:val="00A80B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paragraph" w:customStyle="1" w:styleId="xl64">
    <w:name w:val="xl64"/>
    <w:basedOn w:val="a"/>
    <w:rsid w:val="00A80B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paragraph" w:customStyle="1" w:styleId="xl65">
    <w:name w:val="xl65"/>
    <w:basedOn w:val="a"/>
    <w:rsid w:val="00A80B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  <w:style w:type="paragraph" w:customStyle="1" w:styleId="xl66">
    <w:name w:val="xl66"/>
    <w:basedOn w:val="a"/>
    <w:rsid w:val="00A80B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62</Words>
  <Characters>13464</Characters>
  <Application>Microsoft Office Word</Application>
  <DocSecurity>0</DocSecurity>
  <Lines>112</Lines>
  <Paragraphs>31</Paragraphs>
  <ScaleCrop>false</ScaleCrop>
  <Company/>
  <LinksUpToDate>false</LinksUpToDate>
  <CharactersWithSpaces>1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2</cp:revision>
  <dcterms:created xsi:type="dcterms:W3CDTF">2022-01-18T06:58:00Z</dcterms:created>
  <dcterms:modified xsi:type="dcterms:W3CDTF">2022-01-18T06:58:00Z</dcterms:modified>
</cp:coreProperties>
</file>